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3B6" w:rsidRDefault="00123FA0" w:rsidP="005B4A61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23FA0">
        <w:rPr>
          <w:rFonts w:ascii="Times New Roman" w:eastAsia="Calibri" w:hAnsi="Times New Roman" w:cs="Times New Roman"/>
          <w:b/>
          <w:sz w:val="24"/>
          <w:szCs w:val="24"/>
          <w:lang w:val="en-US"/>
        </w:rPr>
        <w:t>Genetic Analysis of rs806052, rs143051164, and rs149840771</w:t>
      </w:r>
    </w:p>
    <w:p w:rsidR="0052236B" w:rsidRPr="0052236B" w:rsidRDefault="0052236B" w:rsidP="005B4A6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284E" w:rsidRPr="005B4A61" w:rsidRDefault="00754ABE" w:rsidP="005B4A61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verification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rs806052, rs143051164, and rs149840771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B4A61">
        <w:rPr>
          <w:rFonts w:ascii="Times New Roman" w:hAnsi="Times New Roman" w:cs="Times New Roman"/>
          <w:sz w:val="24"/>
          <w:szCs w:val="24"/>
          <w:lang w:val="en-US"/>
        </w:rPr>
        <w:t>Sanger sequencing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E39E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oligonucleotides </w:t>
      </w:r>
      <w:r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>primers for SNVs were designed in the Primer-Blast software (</w:t>
      </w:r>
      <w:hyperlink r:id="rId4" w:tgtFrame="pmc_ext" w:history="1">
        <w:r w:rsidRPr="005B4A61">
          <w:rPr>
            <w:rStyle w:val="Hyperlink"/>
            <w:rFonts w:ascii="Times New Roman" w:hAnsi="Times New Roman"/>
            <w:color w:val="642A8F"/>
            <w:sz w:val="24"/>
            <w:szCs w:val="24"/>
            <w:lang w:val="en-US"/>
          </w:rPr>
          <w:t>https://www.ncbi.nlm.nih.gov/tools/primer-blast/</w:t>
        </w:r>
      </w:hyperlink>
      <w:r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>). The oligonucleotides</w:t>
      </w:r>
      <w:r w:rsidR="00BB4AE7"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AF3A6E"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action </w:t>
      </w:r>
      <w:r w:rsidR="00BB4AE7"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>conditions</w:t>
      </w:r>
      <w:r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shown in </w:t>
      </w:r>
      <w:r w:rsidR="00E650AC" w:rsidRPr="00E650A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dditional </w:t>
      </w:r>
      <w:r w:rsidRPr="005B4A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1. 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PCRs were set up using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BioMaster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LR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HS-PCR (2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) (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="00236EB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abMix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, Russia) 1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of each primer and 1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of DNA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with a total final volume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25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thermocycling</w:t>
      </w:r>
      <w:proofErr w:type="spellEnd"/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765F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for rs143051164 and rs149840771 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consisted of initial denaturation at 94 °C for 3 minutes, and then 35 cycles at 94 °C for 30 seconds, </w:t>
      </w:r>
      <w:r w:rsidR="00A9523D" w:rsidRPr="005B4A61">
        <w:rPr>
          <w:rFonts w:ascii="Times New Roman" w:hAnsi="Times New Roman" w:cs="Times New Roman"/>
          <w:sz w:val="24"/>
          <w:szCs w:val="24"/>
          <w:lang w:val="en-US"/>
        </w:rPr>
        <w:t>annealing temperature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for 30 seconds</w:t>
      </w:r>
      <w:r w:rsidR="002B5E66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50AC"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2B5E66" w:rsidRPr="005B4A61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, and 72 °C for 50 seconds.  </w:t>
      </w:r>
      <w:r w:rsidR="002B5E66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thermocycling</w:t>
      </w:r>
      <w:proofErr w:type="spellEnd"/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5E66" w:rsidRPr="005B4A61">
        <w:rPr>
          <w:rFonts w:ascii="Times New Roman" w:hAnsi="Times New Roman" w:cs="Times New Roman"/>
          <w:sz w:val="24"/>
          <w:szCs w:val="24"/>
          <w:lang w:val="en-US"/>
        </w:rPr>
        <w:t>program for rs806052 consisted of initial denaturation at 94 °C for 3 minutes, and then 30 cycles at 94 °C for 20 seconds, 60 °C for 20 seconds (</w:t>
      </w:r>
      <w:r w:rsidR="00E650AC" w:rsidRPr="00E650AC">
        <w:rPr>
          <w:rFonts w:ascii="Times New Roman" w:hAnsi="Times New Roman" w:cs="Times New Roman"/>
          <w:sz w:val="24"/>
          <w:szCs w:val="24"/>
          <w:lang w:val="en-US"/>
        </w:rPr>
        <w:t xml:space="preserve">Additional Table </w:t>
      </w:r>
      <w:r w:rsidR="002B5E66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1), and 72 °C for 40 seconds. 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PCR products were evaluated by electrophoresis in a 5% polyacrylamide gel after visualization with an ethidium bromide solution. A 100-bp DNA ladder (SibEnzyme, Russia) was run on each gel as molecular size markers. The amplicons were purified using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Xp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beads (Beckman Coulter, USA). The sequencing reactions were carried out on an automated ABI 3500 DNA sequencer (Thermo Fisher Scientific, USA) with the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BigDye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Terminator </w:t>
      </w:r>
      <w:proofErr w:type="spellStart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>v3.1</w:t>
      </w:r>
      <w:proofErr w:type="spellEnd"/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Cycle Sequencing Kit (Thermo Fisher Scientific, USA). The sequences were analy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416E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ed in the Vector NTI® Advance software (Thermo Fisher Scientific). The hg19 version of the human genome served as a reference sequence for the alignment. </w:t>
      </w:r>
      <w:r w:rsidR="00416E7A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ossible functional and significant effects of </w:t>
      </w:r>
      <w:r w:rsidR="00673730" w:rsidRPr="005B4A6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GLIS3 </w:t>
      </w:r>
      <w:r w:rsidR="00416E7A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missense variants wer</w:t>
      </w:r>
      <w:r w:rsidR="00BC153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dicted by means of </w:t>
      </w:r>
      <w:r w:rsidR="00BB4AE7" w:rsidRPr="005B4A6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silico</w:t>
      </w:r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ols </w:t>
      </w:r>
      <w:r w:rsidR="00A50AA9" w:rsidRPr="00A50AA9">
        <w:rPr>
          <w:rFonts w:ascii="Times New Roman" w:eastAsia="Times New Roman" w:hAnsi="Times New Roman" w:cs="Times New Roman"/>
          <w:sz w:val="24"/>
          <w:szCs w:val="24"/>
          <w:lang w:val="en-US"/>
        </w:rPr>
        <w:t>PolyPhen-2 v2.2.5 (http://genetics.bwh.harvard.edu/pph2/dokuwiki/about), SIFT (http://sift.jcvi.org/), and PROVEAN (http://provean.jcvi.org/index.php).</w:t>
      </w:r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Web services PolyPhen-2 v.2.2.5 and </w:t>
      </w:r>
      <w:proofErr w:type="spellStart"/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Provean</w:t>
      </w:r>
      <w:proofErr w:type="spellEnd"/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/SIFT predict a possible impact of an amino acid substitution on the structure and function of a human protein.</w:t>
      </w:r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>rs806052 and rs149840771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284E" w:rsidRPr="005B4A61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analysis predicted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neutral effect both in </w:t>
      </w:r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lyPhen-2 and in </w:t>
      </w:r>
      <w:proofErr w:type="spellStart"/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Provean</w:t>
      </w:r>
      <w:proofErr w:type="spellEnd"/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SIFT. For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>rs143051164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lyPhen-2 and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>SIFT</w:t>
      </w:r>
      <w:r w:rsidR="0030284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possibly damaging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with a score of 0.649 (sensitivity: 0.87; specificity: 0.91) and score of 0.039,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="0030284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D0CF9" w:rsidRPr="005B4A61" w:rsidRDefault="00C70813" w:rsidP="005B4A61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AF3A6E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alysis was </w:t>
      </w:r>
      <w:r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performe</w:t>
      </w:r>
      <w:r w:rsidR="00A4357A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commercial </w:t>
      </w:r>
      <w:proofErr w:type="spellStart"/>
      <w:r w:rsidRPr="005B4A61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4A61">
        <w:rPr>
          <w:rFonts w:ascii="Times New Roman" w:hAnsi="Times New Roman" w:cs="Times New Roman"/>
          <w:sz w:val="24"/>
          <w:szCs w:val="24"/>
          <w:lang w:val="en-US"/>
        </w:rPr>
        <w:t>SNP</w:t>
      </w:r>
      <w:proofErr w:type="spellEnd"/>
      <w:r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assays.</w:t>
      </w:r>
      <w:r w:rsidR="00BB4AE7" w:rsidRPr="005B4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s806052 was genotyped by the TaqMan SNP assay</w:t>
      </w:r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>PCR Master Mix</w:t>
      </w:r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Synthol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, Russia)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on a 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StepOnePlus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7900НT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Real-Time PCR System (Thermo Fisher Scientific, USA).</w:t>
      </w:r>
      <w:r w:rsidR="0056288B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Rs143051164 and rs149840771 were genotyped by the TaqMan SNP assay </w:t>
      </w:r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and PCR Master Mix </w:t>
      </w:r>
      <w:proofErr w:type="spellStart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>BioMaster</w:t>
      </w:r>
      <w:proofErr w:type="spellEnd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HS-</w:t>
      </w:r>
      <w:proofErr w:type="spellStart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Hi-</w:t>
      </w:r>
      <w:proofErr w:type="spellStart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>ROX</w:t>
      </w:r>
      <w:proofErr w:type="spellEnd"/>
      <w:r w:rsidR="00A4357A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(2×) </w:t>
      </w:r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BioLabMix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, Russia)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StepOnePlus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>7900НT</w:t>
      </w:r>
      <w:proofErr w:type="spellEnd"/>
      <w:r w:rsidR="006D0CF9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Real-Time PCR System (Thermo Fisher Scientific, USA). </w:t>
      </w:r>
    </w:p>
    <w:p w:rsidR="00754ABE" w:rsidRPr="005B4A61" w:rsidRDefault="00E650AC" w:rsidP="005B4A61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650AC"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4ABE" w:rsidRPr="005B4A6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11F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4ABE" w:rsidRPr="005B4A61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spellEnd"/>
      <w:r w:rsidR="00754ABE" w:rsidRPr="005B4A6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54AB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Primers used for sequencing of </w:t>
      </w:r>
      <w:r w:rsidR="00AF3A6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73730" w:rsidRPr="005B4A61">
        <w:rPr>
          <w:rFonts w:ascii="Times New Roman" w:hAnsi="Times New Roman" w:cs="Times New Roman"/>
          <w:i/>
          <w:sz w:val="24"/>
          <w:szCs w:val="24"/>
          <w:lang w:val="en-US"/>
        </w:rPr>
        <w:t>GLIS3</w:t>
      </w:r>
      <w:r w:rsidR="00754ABE" w:rsidRPr="005B4A61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</w:p>
    <w:tbl>
      <w:tblPr>
        <w:tblStyle w:val="TableGrid"/>
        <w:tblW w:w="0" w:type="auto"/>
        <w:tblLook w:val="04A0"/>
      </w:tblPr>
      <w:tblGrid>
        <w:gridCol w:w="1261"/>
        <w:gridCol w:w="2972"/>
        <w:gridCol w:w="2983"/>
        <w:gridCol w:w="1568"/>
        <w:gridCol w:w="1070"/>
      </w:tblGrid>
      <w:tr w:rsidR="00913B03" w:rsidRPr="005B4A61" w:rsidTr="00BB2569">
        <w:trPr>
          <w:trHeight w:val="416"/>
        </w:trPr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NV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ward </w:t>
            </w:r>
          </w:p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2"/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2"/>
            </w: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rse </w:t>
            </w:r>
          </w:p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2"/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2"/>
            </w: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ealing temperature, </w:t>
            </w:r>
            <w:r w:rsidR="00AF3A6E"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duct size, </w:t>
            </w:r>
            <w:proofErr w:type="spellStart"/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p</w:t>
            </w:r>
            <w:proofErr w:type="spellEnd"/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13B03" w:rsidRPr="005B4A61" w:rsidTr="00BB2569">
        <w:trPr>
          <w:trHeight w:val="562"/>
        </w:trPr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806052</w:t>
            </w:r>
            <w:proofErr w:type="spellEnd"/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TGCAACAGCTGGAGC</w:t>
            </w:r>
            <w:proofErr w:type="spellEnd"/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GGGAGCGGAGGC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</w:tr>
      <w:tr w:rsidR="00913B03" w:rsidRPr="005B4A61" w:rsidTr="00BB2569">
        <w:trPr>
          <w:trHeight w:val="542"/>
        </w:trPr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43051164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GCCTCAAGCATGAAGCA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CGTGCGGATGATGGTA</w:t>
            </w:r>
          </w:p>
        </w:tc>
        <w:tc>
          <w:tcPr>
            <w:tcW w:w="0" w:type="auto"/>
          </w:tcPr>
          <w:p w:rsidR="00913B03" w:rsidRPr="005B4A61" w:rsidRDefault="00BB4AE7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</w:p>
        </w:tc>
      </w:tr>
      <w:tr w:rsidR="00913B03" w:rsidRPr="005B4A61" w:rsidTr="00BB2569">
        <w:trPr>
          <w:trHeight w:val="563"/>
        </w:trPr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49840771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CGGCTCTCCTTATCGA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AGAGCAATTTGCAGCC</w:t>
            </w:r>
          </w:p>
        </w:tc>
        <w:tc>
          <w:tcPr>
            <w:tcW w:w="0" w:type="auto"/>
          </w:tcPr>
          <w:p w:rsidR="00913B03" w:rsidRPr="005B4A61" w:rsidRDefault="00BB4AE7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913B03" w:rsidRPr="005B4A61" w:rsidRDefault="00913B03" w:rsidP="005B4A6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</w:tc>
      </w:tr>
    </w:tbl>
    <w:p w:rsidR="001B3EB0" w:rsidRPr="00A6285D" w:rsidRDefault="00C8244F" w:rsidP="005B4A6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8244F">
        <w:rPr>
          <w:rFonts w:ascii="Times New Roman" w:hAnsi="Times New Roman" w:cs="Times New Roman"/>
          <w:sz w:val="24"/>
          <w:szCs w:val="24"/>
          <w:lang w:val="en-US"/>
        </w:rPr>
        <w:t>b.p</w:t>
      </w:r>
      <w:proofErr w:type="spellEnd"/>
      <w:r w:rsidRPr="00C8244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C8244F">
        <w:rPr>
          <w:rFonts w:ascii="Times New Roman" w:hAnsi="Times New Roman" w:cs="Times New Roman"/>
          <w:sz w:val="24"/>
          <w:szCs w:val="24"/>
        </w:rPr>
        <w:t>base pair</w:t>
      </w:r>
    </w:p>
    <w:p w:rsidR="001B3EB0" w:rsidRPr="005B4A61" w:rsidRDefault="001B3EB0" w:rsidP="005B4A6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B3EB0" w:rsidRPr="005B4A61" w:rsidSect="00211FE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60AFE3" w15:done="0"/>
  <w15:commentEx w15:paraId="026219C0" w15:done="0"/>
  <w15:commentEx w15:paraId="27FA5C8A" w15:done="0"/>
  <w15:commentEx w15:paraId="245FB1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60AFE3" w16cid:durableId="1E52A68E"/>
  <w16cid:commentId w16cid:paraId="026219C0" w16cid:durableId="1E52A915"/>
  <w16cid:commentId w16cid:paraId="27FA5C8A" w16cid:durableId="1E52A795"/>
  <w16cid:commentId w16cid:paraId="245FB114" w16cid:durableId="1E52A7BC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revisionView w:markup="0"/>
  <w:defaultTabStop w:val="708"/>
  <w:drawingGridHorizontalSpacing w:val="110"/>
  <w:displayHorizontalDrawingGridEvery w:val="2"/>
  <w:characterSpacingControl w:val="doNotCompress"/>
  <w:compat/>
  <w:rsids>
    <w:rsidRoot w:val="00792022"/>
    <w:rsid w:val="0002378A"/>
    <w:rsid w:val="000411E1"/>
    <w:rsid w:val="00114D0E"/>
    <w:rsid w:val="00123FA0"/>
    <w:rsid w:val="00194F4F"/>
    <w:rsid w:val="001B3EB0"/>
    <w:rsid w:val="001E0254"/>
    <w:rsid w:val="001F612E"/>
    <w:rsid w:val="00211FEE"/>
    <w:rsid w:val="00236EBE"/>
    <w:rsid w:val="0026411B"/>
    <w:rsid w:val="002B5E66"/>
    <w:rsid w:val="002E39EA"/>
    <w:rsid w:val="003007F2"/>
    <w:rsid w:val="0030284E"/>
    <w:rsid w:val="00314829"/>
    <w:rsid w:val="00334601"/>
    <w:rsid w:val="00352D7A"/>
    <w:rsid w:val="003545AF"/>
    <w:rsid w:val="00387371"/>
    <w:rsid w:val="003B2018"/>
    <w:rsid w:val="003B38D5"/>
    <w:rsid w:val="004110D5"/>
    <w:rsid w:val="00416E7A"/>
    <w:rsid w:val="004374D6"/>
    <w:rsid w:val="004B6B80"/>
    <w:rsid w:val="0052236B"/>
    <w:rsid w:val="0056288B"/>
    <w:rsid w:val="005B4A61"/>
    <w:rsid w:val="005B5F47"/>
    <w:rsid w:val="005F01F4"/>
    <w:rsid w:val="005F4426"/>
    <w:rsid w:val="0060569F"/>
    <w:rsid w:val="006630F7"/>
    <w:rsid w:val="00673730"/>
    <w:rsid w:val="00694A26"/>
    <w:rsid w:val="006D0CF9"/>
    <w:rsid w:val="00754ABE"/>
    <w:rsid w:val="00792022"/>
    <w:rsid w:val="007B3707"/>
    <w:rsid w:val="00820C4A"/>
    <w:rsid w:val="00913B03"/>
    <w:rsid w:val="00982CB0"/>
    <w:rsid w:val="009A5851"/>
    <w:rsid w:val="009F765F"/>
    <w:rsid w:val="00A4357A"/>
    <w:rsid w:val="00A50AA9"/>
    <w:rsid w:val="00A6285D"/>
    <w:rsid w:val="00A8013D"/>
    <w:rsid w:val="00A9523D"/>
    <w:rsid w:val="00A97DE3"/>
    <w:rsid w:val="00AA4AE9"/>
    <w:rsid w:val="00AF3A6E"/>
    <w:rsid w:val="00AF6FAC"/>
    <w:rsid w:val="00B77406"/>
    <w:rsid w:val="00BB2569"/>
    <w:rsid w:val="00BB4AE7"/>
    <w:rsid w:val="00BC153E"/>
    <w:rsid w:val="00C52C65"/>
    <w:rsid w:val="00C70813"/>
    <w:rsid w:val="00C73747"/>
    <w:rsid w:val="00C8244F"/>
    <w:rsid w:val="00C85B4E"/>
    <w:rsid w:val="00D11362"/>
    <w:rsid w:val="00D44E59"/>
    <w:rsid w:val="00DA78E8"/>
    <w:rsid w:val="00DB1D62"/>
    <w:rsid w:val="00E650AC"/>
    <w:rsid w:val="00EA422B"/>
    <w:rsid w:val="00EE7329"/>
    <w:rsid w:val="00F533B6"/>
    <w:rsid w:val="00F65B47"/>
    <w:rsid w:val="00F67C83"/>
    <w:rsid w:val="00FA4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54AB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754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0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6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824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C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754ABE"/>
    <w:rPr>
      <w:rFonts w:cs="Times New Roman"/>
      <w:color w:val="0000FF"/>
      <w:u w:val="single"/>
    </w:rPr>
  </w:style>
  <w:style w:type="table" w:styleId="a4">
    <w:name w:val="Table Grid"/>
    <w:basedOn w:val="a1"/>
    <w:uiPriority w:val="39"/>
    <w:rsid w:val="00754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FA4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FA400D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3A6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F3A6E"/>
    <w:pPr>
      <w:spacing w:line="240" w:lineRule="auto"/>
    </w:pPr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AF3A6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F3A6E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AF3A6E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C824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hyperlink" Target="https://www.ncbi.nlm.nih.gov/tools/primer-blast/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akov.net</Company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Учетная запись Майкрософт</dc:creator>
  <cp:lastModifiedBy>0012761</cp:lastModifiedBy>
  <cp:revision>7</cp:revision>
  <dcterms:created xsi:type="dcterms:W3CDTF">2018-03-26T01:41:00Z</dcterms:created>
  <dcterms:modified xsi:type="dcterms:W3CDTF">2018-03-28T09:43:00Z</dcterms:modified>
</cp:coreProperties>
</file>